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default" w:ascii="Times New Roman" w:hAnsi="Times New Roman" w:cs="Times New Roman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Cs w:val="21"/>
        </w:rPr>
        <w:t>dverse event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[1-2]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Cs w:val="21"/>
        </w:rPr>
        <w:t>worsening infectious keratiti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and/or corneal melt requiring tectonic or therapeutic keratoplasty or evisceration at final follow-up (one to six months).</w:t>
      </w:r>
    </w:p>
    <w:tbl>
      <w:tblPr>
        <w:tblStyle w:val="3"/>
        <w:tblW w:w="1411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4"/>
        <w:gridCol w:w="107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336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1"/>
                <w:lang w:val="en-US" w:eastAsia="zh-CN"/>
              </w:rPr>
              <w:t>Trial</w:t>
            </w:r>
          </w:p>
        </w:tc>
        <w:tc>
          <w:tcPr>
            <w:tcW w:w="10755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Details of a</w:t>
            </w:r>
            <w:r>
              <w:rPr>
                <w:rFonts w:hint="default" w:ascii="Times New Roman" w:hAnsi="Times New Roman" w:cs="Times New Roman"/>
                <w:szCs w:val="21"/>
              </w:rPr>
              <w:t>dverse events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33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1"/>
                <w:lang w:val="en-US" w:eastAsia="zh-CN"/>
              </w:rPr>
              <w:t>Bamdad et al., 2015</w:t>
            </w:r>
          </w:p>
        </w:tc>
        <w:tc>
          <w:tcPr>
            <w:tcW w:w="1075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T: 1 patient required AMT</w:t>
            </w:r>
          </w:p>
          <w:p>
            <w:p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C: 1 patient required AMT and 1 patient required a conjunctival fl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33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1"/>
                <w:lang w:val="en-US" w:eastAsia="zh-CN"/>
              </w:rPr>
              <w:t>Uddaraju et al., 2015</w:t>
            </w:r>
          </w:p>
        </w:tc>
        <w:tc>
          <w:tcPr>
            <w:tcW w:w="1075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T: 4 patients presented corneal perforation and 1 patient presented an increased infiltrate size</w:t>
            </w:r>
          </w:p>
          <w:p>
            <w:p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C: 4 patients presented an increased infiltrate siz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33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1"/>
                <w:lang w:val="en-US" w:eastAsia="zh-CN"/>
              </w:rPr>
              <w:t xml:space="preserve">Kasetsuwan et al., 2016 </w:t>
            </w:r>
          </w:p>
        </w:tc>
        <w:tc>
          <w:tcPr>
            <w:tcW w:w="1075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T: 2 patients presented corneal perforation and 1 patient presented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evisceration</w:t>
            </w:r>
          </w:p>
          <w:p>
            <w:p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C: 3 patients presented corneal perforation and 1 patient presented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eviscer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33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1"/>
                <w:lang w:val="en-US" w:eastAsia="zh-CN"/>
              </w:rPr>
              <w:t>Wei et al., 2019</w:t>
            </w:r>
          </w:p>
        </w:tc>
        <w:tc>
          <w:tcPr>
            <w:tcW w:w="1075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T: 3 patients presented corneal perforation and 9 patients required surgery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herapeutic keratoplasty or median tarsorrhaphy)</w:t>
            </w:r>
          </w:p>
          <w:p>
            <w:p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C: 6 patients presented corneal perforation and 11 patients required surgery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herapeutic keratoplasty or median tarsorrhaphy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33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1"/>
                <w:lang w:val="en-US" w:eastAsia="zh-CN"/>
              </w:rPr>
              <w:t xml:space="preserve">Prajna et al., 2020 </w:t>
            </w:r>
          </w:p>
        </w:tc>
        <w:tc>
          <w:tcPr>
            <w:tcW w:w="1075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T: 4 patients presented corneal perforation</w:t>
            </w:r>
          </w:p>
          <w:p>
            <w:p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C: 6 patients presented corneal perfor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33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1"/>
                <w:lang w:val="en-US" w:eastAsia="zh-CN"/>
              </w:rPr>
              <w:t>Jeyalatha et al., 202</w:t>
            </w:r>
            <w:r>
              <w:rPr>
                <w:rFonts w:hint="eastAsia" w:cs="Times New Roman"/>
                <w:i w:val="0"/>
                <w:iCs w:val="0"/>
                <w:szCs w:val="21"/>
                <w:lang w:val="en-US" w:eastAsia="zh-CN"/>
              </w:rPr>
              <w:t>0</w:t>
            </w:r>
          </w:p>
        </w:tc>
        <w:tc>
          <w:tcPr>
            <w:tcW w:w="1075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T: none</w:t>
            </w:r>
          </w:p>
          <w:p>
            <w:p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C: 5 patients presented </w:t>
            </w:r>
            <w:r>
              <w:rPr>
                <w:rFonts w:hint="default" w:ascii="Times New Roman" w:hAnsi="Times New Roman" w:cs="Times New Roman"/>
                <w:szCs w:val="21"/>
              </w:rPr>
              <w:t>worse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ed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infectious keratit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33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Cs w:val="21"/>
                <w:lang w:val="en-US" w:eastAsia="zh-CN"/>
              </w:rPr>
              <w:t>Prajna et al., 202</w:t>
            </w:r>
            <w:r>
              <w:rPr>
                <w:rFonts w:hint="eastAsia" w:cs="Times New Roman"/>
                <w:i w:val="0"/>
                <w:iCs w:val="0"/>
                <w:szCs w:val="21"/>
                <w:lang w:val="en-US" w:eastAsia="zh-CN"/>
              </w:rPr>
              <w:t>1</w:t>
            </w:r>
          </w:p>
        </w:tc>
        <w:tc>
          <w:tcPr>
            <w:tcW w:w="1075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T: 1 patient required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herapeutic keratoplasty</w:t>
            </w:r>
          </w:p>
          <w:p>
            <w:pPr>
              <w:rPr>
                <w:rFonts w:hint="default" w:ascii="Times New Roman" w:hAnsi="Times New Roman" w:cs="Times New Roman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C: 3 patients required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therapeutic keratoplasty and 1 </w:t>
            </w: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patient presented corneal perforation</w:t>
            </w:r>
          </w:p>
        </w:tc>
      </w:tr>
    </w:tbl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Note: T: PACK-CXL plus SAT; C: SAT; AMT: amniotic membrane transplantation;</w:t>
      </w:r>
    </w:p>
    <w:p>
      <w:pPr>
        <w:rPr>
          <w:rFonts w:hint="default" w:ascii="Times New Roman" w:hAnsi="Times New Roman" w:cs="Times New Roman"/>
          <w:szCs w:val="21"/>
          <w:lang w:val="en-US" w:eastAsia="zh-CN"/>
        </w:rPr>
      </w:pPr>
      <w:bookmarkStart w:id="0" w:name="_GoBack"/>
      <w:bookmarkEnd w:id="0"/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Reference: 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Ting Darren Shu Jeng,Henein Christin,Said Dalia G et al. Effectiveness of adjuvant photoactivated chromophore corneal collagen cross-linking versus standard antimicrobial treatment for infectious keratitis: a systematic review protocol.[J] .JBI Evid Synth, 2020, 18: 194-199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Ting Darren Shu Jeng,Henein Christin,Said Dalia G et al. Photoactivated chromophore for infectious keratitis - Corneal cross-linking (PACK-CXL): A systematic review and meta-analysis.[J] .Ocul Surf, 2019, 17: 624-634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46411D2"/>
    <w:multiLevelType w:val="singleLevel"/>
    <w:tmpl w:val="446411D2"/>
    <w:lvl w:ilvl="0" w:tentative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I0OTIzZTA3ZGJkNGZlM2ZiZjIyZWIzNGIzNGM5MGUifQ=="/>
  </w:docVars>
  <w:rsids>
    <w:rsidRoot w:val="4412787B"/>
    <w:rsid w:val="018C11BF"/>
    <w:rsid w:val="098A244B"/>
    <w:rsid w:val="1B603DC7"/>
    <w:rsid w:val="1BF8455C"/>
    <w:rsid w:val="226B3D8A"/>
    <w:rsid w:val="31A92CA4"/>
    <w:rsid w:val="41FD6251"/>
    <w:rsid w:val="4412787B"/>
    <w:rsid w:val="46236D21"/>
    <w:rsid w:val="48731228"/>
    <w:rsid w:val="51543E3D"/>
    <w:rsid w:val="51801B02"/>
    <w:rsid w:val="5DD0547B"/>
    <w:rsid w:val="6E486A63"/>
    <w:rsid w:val="6EAE6F95"/>
    <w:rsid w:val="7399737C"/>
    <w:rsid w:val="74B914E7"/>
    <w:rsid w:val="78267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4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13:34:00Z</dcterms:created>
  <dc:creator>alittlevivian</dc:creator>
  <cp:lastModifiedBy>alittlevivian</cp:lastModifiedBy>
  <dcterms:modified xsi:type="dcterms:W3CDTF">2023-10-07T14:17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A4FE4D51D5854EC5B76C0FE1A0BFBE0A_11</vt:lpwstr>
  </property>
</Properties>
</file>